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050" w:rsidRPr="00B17845" w:rsidRDefault="00666122" w:rsidP="005B53E6">
      <w:pPr>
        <w:ind w:left="1350" w:hanging="1260"/>
        <w:rPr>
          <w:rFonts w:ascii="Times New Roman" w:hAnsi="Times New Roman" w:cs="Times New Roman"/>
          <w:b/>
          <w:sz w:val="20"/>
          <w:szCs w:val="20"/>
        </w:rPr>
      </w:pPr>
      <w:r w:rsidRPr="00B1784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496C" w:rsidRPr="00B17845">
        <w:rPr>
          <w:rFonts w:ascii="Times New Roman" w:hAnsi="Times New Roman" w:cs="Times New Roman"/>
          <w:b/>
          <w:sz w:val="20"/>
          <w:szCs w:val="20"/>
        </w:rPr>
        <w:t>S</w:t>
      </w:r>
      <w:r w:rsidR="00E706C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05E6F">
        <w:rPr>
          <w:rFonts w:ascii="Times New Roman" w:hAnsi="Times New Roman" w:cs="Times New Roman"/>
          <w:b/>
          <w:sz w:val="20"/>
          <w:szCs w:val="20"/>
        </w:rPr>
        <w:t>10</w:t>
      </w:r>
      <w:r w:rsidR="007A38E4">
        <w:rPr>
          <w:rFonts w:ascii="Times New Roman" w:hAnsi="Times New Roman" w:cs="Times New Roman"/>
          <w:b/>
          <w:sz w:val="20"/>
          <w:szCs w:val="20"/>
        </w:rPr>
        <w:t>A</w:t>
      </w:r>
      <w:r w:rsidRPr="00B17845">
        <w:rPr>
          <w:rFonts w:ascii="Times New Roman" w:hAnsi="Times New Roman" w:cs="Times New Roman"/>
          <w:b/>
          <w:sz w:val="20"/>
          <w:szCs w:val="20"/>
        </w:rPr>
        <w:t xml:space="preserve"> │</w:t>
      </w:r>
      <w:r w:rsidR="00A1472D" w:rsidRPr="00B17845">
        <w:rPr>
          <w:rFonts w:ascii="Times New Roman" w:hAnsi="Times New Roman" w:cs="Times New Roman"/>
          <w:b/>
          <w:sz w:val="20"/>
          <w:szCs w:val="20"/>
        </w:rPr>
        <w:t>Phenotypic effect of favo</w:t>
      </w:r>
      <w:r w:rsidR="00EB2028" w:rsidRPr="00B17845">
        <w:rPr>
          <w:rFonts w:ascii="Times New Roman" w:hAnsi="Times New Roman" w:cs="Times New Roman"/>
          <w:b/>
          <w:sz w:val="20"/>
          <w:szCs w:val="20"/>
        </w:rPr>
        <w:t xml:space="preserve">rable alleles for grain </w:t>
      </w:r>
      <w:r w:rsidR="00E706CB">
        <w:rPr>
          <w:rFonts w:ascii="Times New Roman" w:hAnsi="Times New Roman" w:cs="Times New Roman"/>
          <w:b/>
          <w:sz w:val="20"/>
          <w:szCs w:val="20"/>
        </w:rPr>
        <w:t>iron</w:t>
      </w:r>
      <w:r w:rsidR="00EB2028" w:rsidRPr="00B17845">
        <w:rPr>
          <w:rFonts w:ascii="Times New Roman" w:hAnsi="Times New Roman" w:cs="Times New Roman"/>
          <w:b/>
          <w:sz w:val="20"/>
          <w:szCs w:val="20"/>
        </w:rPr>
        <w:t xml:space="preserve"> content and top </w:t>
      </w:r>
      <w:r w:rsidR="00BD47EB" w:rsidRPr="00B17845">
        <w:rPr>
          <w:rFonts w:ascii="Times New Roman" w:hAnsi="Times New Roman" w:cs="Times New Roman"/>
          <w:b/>
          <w:sz w:val="20"/>
          <w:szCs w:val="20"/>
        </w:rPr>
        <w:t xml:space="preserve">three </w:t>
      </w:r>
      <w:r w:rsidR="00EB2028" w:rsidRPr="00B17845">
        <w:rPr>
          <w:rFonts w:ascii="Times New Roman" w:hAnsi="Times New Roman" w:cs="Times New Roman"/>
          <w:b/>
          <w:sz w:val="20"/>
          <w:szCs w:val="20"/>
        </w:rPr>
        <w:t>genotypes carrying them</w:t>
      </w:r>
      <w:r w:rsidR="00A32DEE" w:rsidRPr="00B1784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10008" w:type="dxa"/>
        <w:tblLayout w:type="fixed"/>
        <w:tblLook w:val="04A0"/>
      </w:tblPr>
      <w:tblGrid>
        <w:gridCol w:w="1818"/>
        <w:gridCol w:w="1350"/>
        <w:gridCol w:w="1260"/>
        <w:gridCol w:w="1350"/>
        <w:gridCol w:w="4230"/>
      </w:tblGrid>
      <w:tr w:rsidR="00950CCB" w:rsidRPr="00B17845" w:rsidTr="005E4130">
        <w:trPr>
          <w:trHeight w:val="512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028" w:rsidRPr="00B17845" w:rsidRDefault="00A91C19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Favo</w:t>
            </w:r>
            <w:r w:rsidR="00EB2028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rable alle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028" w:rsidRPr="00B17845" w:rsidRDefault="00950CCB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Env</w:t>
            </w:r>
            <w:r w:rsidR="00EE49C9">
              <w:rPr>
                <w:rFonts w:ascii="Times New Roman" w:hAnsi="Times New Roman" w:cs="Times New Roman"/>
                <w:b/>
                <w:sz w:val="20"/>
                <w:szCs w:val="20"/>
              </w:rPr>
              <w:t>iron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028" w:rsidRPr="00B17845" w:rsidRDefault="00EB2028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 w:rsidR="00950CCB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gen</w:t>
            </w:r>
            <w:r w:rsidR="00BD47EB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5E4130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types carrying the alle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028" w:rsidRPr="00B17845" w:rsidRDefault="00950CCB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PE</w:t>
            </w:r>
            <w:r w:rsidR="00A17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he</w:t>
            </w:r>
            <w:r w:rsidR="00EB2028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lel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028" w:rsidRPr="00B17845" w:rsidRDefault="00EB2028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Representative genotype</w:t>
            </w:r>
            <w:r w:rsidR="00BD47EB"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383733" w:rsidRPr="00B17845" w:rsidTr="005E4130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3092-2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4, PPMI 1090, PPMI 1231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0096-18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1277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683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683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683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99, PPMI 1102, PPMI 1220</w:t>
            </w:r>
          </w:p>
        </w:tc>
      </w:tr>
      <w:tr w:rsidR="00383733" w:rsidRPr="00B17845" w:rsidTr="00B17845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0180-3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225, PPMI 1108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108, PPMI 1101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108, PPMI 1104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108, PPMI 1104</w:t>
            </w:r>
          </w:p>
        </w:tc>
      </w:tr>
      <w:tr w:rsidR="00383733" w:rsidRPr="00B17845" w:rsidTr="005E4130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2209-3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108, PPMI 1116</w:t>
            </w:r>
          </w:p>
        </w:tc>
      </w:tr>
      <w:tr w:rsidR="00383733" w:rsidRPr="00B17845" w:rsidTr="005E4130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psmp 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261-1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FeZMP 199, PIB 228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99, PPMI 1102,  PPMI 708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I 1102, PPMFeZMP 199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708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708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708, PPMI 683</w:t>
            </w:r>
          </w:p>
        </w:tc>
      </w:tr>
      <w:tr w:rsidR="00383733" w:rsidRPr="00B17845" w:rsidTr="005E4130"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99, PPMI 1102,  PPMI 683</w:t>
            </w:r>
          </w:p>
        </w:tc>
      </w:tr>
      <w:tr w:rsidR="00383733" w:rsidRPr="00B17845" w:rsidTr="002E3639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33" w:rsidRPr="00B17845" w:rsidRDefault="00383733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733" w:rsidRPr="00B17845" w:rsidRDefault="00383733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708</w:t>
            </w:r>
          </w:p>
        </w:tc>
      </w:tr>
      <w:tr w:rsidR="00383733" w:rsidRPr="00B17845" w:rsidTr="00B17845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sinramp </w:t>
            </w:r>
            <w:r w:rsidRPr="00B17845">
              <w:rPr>
                <w:rFonts w:ascii="Times New Roman" w:hAnsi="Times New Roman" w:cs="Times New Roman"/>
                <w:iCs/>
                <w:sz w:val="20"/>
                <w:szCs w:val="20"/>
              </w:rPr>
              <w:t>6-7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83733" w:rsidRPr="00B17845" w:rsidRDefault="00383733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PPMFeZMP 199,  PPMI 1102, PPMI 708 </w:t>
            </w:r>
          </w:p>
        </w:tc>
      </w:tr>
      <w:tr w:rsidR="00383733" w:rsidRPr="00B17845" w:rsidTr="002E3639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33" w:rsidRPr="00B17845" w:rsidRDefault="00383733" w:rsidP="00B1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33" w:rsidRPr="00B17845" w:rsidRDefault="00383733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 PPMI 708</w:t>
            </w:r>
          </w:p>
        </w:tc>
      </w:tr>
    </w:tbl>
    <w:p w:rsidR="008921B6" w:rsidRPr="00B17845" w:rsidRDefault="00EE49C9" w:rsidP="00B17845">
      <w:pPr>
        <w:rPr>
          <w:rFonts w:ascii="Times New Roman" w:hAnsi="Times New Roman" w:cs="Times New Roman"/>
          <w:sz w:val="20"/>
          <w:szCs w:val="20"/>
        </w:rPr>
      </w:pPr>
      <w:r w:rsidRPr="00B17845">
        <w:rPr>
          <w:rFonts w:ascii="Times New Roman" w:hAnsi="Times New Roman" w:cs="Times New Roman"/>
          <w:sz w:val="20"/>
          <w:szCs w:val="20"/>
        </w:rPr>
        <w:t xml:space="preserve">PE of allele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B17845">
        <w:rPr>
          <w:rFonts w:ascii="Times New Roman" w:hAnsi="Times New Roman" w:cs="Times New Roman"/>
          <w:sz w:val="20"/>
          <w:szCs w:val="20"/>
        </w:rPr>
        <w:t xml:space="preserve"> Phenotypic effect of an allele. </w:t>
      </w:r>
      <w:r w:rsidR="008921B6" w:rsidRPr="00B17845">
        <w:rPr>
          <w:rFonts w:ascii="Times New Roman" w:hAnsi="Times New Roman" w:cs="Times New Roman"/>
          <w:sz w:val="20"/>
          <w:szCs w:val="20"/>
        </w:rPr>
        <w:t xml:space="preserve">Del-14, Del-15, Jod-14, Jod-15, DW-14, DW-15, Y14-M, Y15-M, Del-M, Jod-M, DW-M and GM are Delhi during 2014, Delhi during 2015, Jodhpur during 2014, Jodhpur during 2015, Dharwad </w:t>
      </w:r>
      <w:r w:rsidR="00B31ECA">
        <w:rPr>
          <w:rFonts w:ascii="Times New Roman" w:hAnsi="Times New Roman" w:cs="Times New Roman"/>
          <w:sz w:val="20"/>
          <w:szCs w:val="20"/>
        </w:rPr>
        <w:t>d</w:t>
      </w:r>
      <w:r w:rsidR="008921B6" w:rsidRPr="00B17845">
        <w:rPr>
          <w:rFonts w:ascii="Times New Roman" w:hAnsi="Times New Roman" w:cs="Times New Roman"/>
          <w:sz w:val="20"/>
          <w:szCs w:val="20"/>
        </w:rPr>
        <w:t>uring 2014, Dharwad during 2015, Year 2014 mean, Year 2015 mean, Delhi mean, Jodhpur mean, Dharwad mean and Grand mean</w:t>
      </w:r>
      <w:r w:rsidR="00A1472D" w:rsidRPr="00B17845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8921B6" w:rsidRPr="00B17845">
        <w:rPr>
          <w:rFonts w:ascii="Times New Roman" w:hAnsi="Times New Roman" w:cs="Times New Roman"/>
          <w:sz w:val="20"/>
          <w:szCs w:val="20"/>
        </w:rPr>
        <w:t>.</w:t>
      </w:r>
    </w:p>
    <w:p w:rsidR="009C300F" w:rsidRPr="00B17845" w:rsidRDefault="009C300F" w:rsidP="00B17845">
      <w:pPr>
        <w:rPr>
          <w:rFonts w:ascii="Times New Roman" w:hAnsi="Times New Roman" w:cs="Times New Roman"/>
          <w:sz w:val="20"/>
          <w:szCs w:val="20"/>
        </w:rPr>
      </w:pPr>
    </w:p>
    <w:p w:rsidR="008921B6" w:rsidRPr="00B17845" w:rsidRDefault="008921B6" w:rsidP="00B17845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2E3639" w:rsidRDefault="002E3639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835211" w:rsidRDefault="00835211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835211" w:rsidRDefault="00835211" w:rsidP="00B17845">
      <w:pPr>
        <w:spacing w:after="0"/>
        <w:ind w:left="1080" w:hanging="1080"/>
        <w:rPr>
          <w:rFonts w:ascii="Times New Roman" w:hAnsi="Times New Roman" w:cs="Times New Roman"/>
          <w:b/>
          <w:sz w:val="20"/>
          <w:szCs w:val="20"/>
        </w:rPr>
      </w:pPr>
    </w:p>
    <w:p w:rsidR="00EE49C9" w:rsidRDefault="00EE49C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53F4C" w:rsidRPr="00B17845" w:rsidRDefault="00666122" w:rsidP="005B53E6">
      <w:pPr>
        <w:spacing w:after="0"/>
        <w:ind w:left="1260" w:hanging="1260"/>
        <w:rPr>
          <w:rFonts w:ascii="Times New Roman" w:hAnsi="Times New Roman" w:cs="Times New Roman"/>
          <w:b/>
          <w:sz w:val="20"/>
          <w:szCs w:val="20"/>
        </w:rPr>
      </w:pPr>
      <w:r w:rsidRPr="00B1784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2496C" w:rsidRPr="00B17845">
        <w:rPr>
          <w:rFonts w:ascii="Times New Roman" w:hAnsi="Times New Roman" w:cs="Times New Roman"/>
          <w:b/>
          <w:sz w:val="20"/>
          <w:szCs w:val="20"/>
        </w:rPr>
        <w:t>S</w:t>
      </w:r>
      <w:r w:rsidR="00912D4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05E6F">
        <w:rPr>
          <w:rFonts w:ascii="Times New Roman" w:hAnsi="Times New Roman" w:cs="Times New Roman"/>
          <w:b/>
          <w:sz w:val="20"/>
          <w:szCs w:val="20"/>
        </w:rPr>
        <w:t>10</w:t>
      </w:r>
      <w:r w:rsidR="007A38E4">
        <w:rPr>
          <w:rFonts w:ascii="Times New Roman" w:hAnsi="Times New Roman" w:cs="Times New Roman"/>
          <w:b/>
          <w:sz w:val="20"/>
          <w:szCs w:val="20"/>
        </w:rPr>
        <w:t>B</w:t>
      </w:r>
      <w:r w:rsidRPr="00B17845">
        <w:rPr>
          <w:rFonts w:ascii="Times New Roman" w:hAnsi="Times New Roman" w:cs="Times New Roman"/>
          <w:b/>
          <w:sz w:val="20"/>
          <w:szCs w:val="20"/>
        </w:rPr>
        <w:t>│</w:t>
      </w:r>
      <w:r w:rsidR="00A91C19" w:rsidRPr="00B17845">
        <w:rPr>
          <w:rFonts w:ascii="Times New Roman" w:hAnsi="Times New Roman" w:cs="Times New Roman"/>
          <w:b/>
          <w:sz w:val="20"/>
          <w:szCs w:val="20"/>
        </w:rPr>
        <w:t>Phenotypic effect of favo</w:t>
      </w:r>
      <w:r w:rsidR="00453F4C" w:rsidRPr="00B17845">
        <w:rPr>
          <w:rFonts w:ascii="Times New Roman" w:hAnsi="Times New Roman" w:cs="Times New Roman"/>
          <w:b/>
          <w:sz w:val="20"/>
          <w:szCs w:val="20"/>
        </w:rPr>
        <w:t xml:space="preserve">rable alleles for grain </w:t>
      </w:r>
      <w:r w:rsidR="00E706CB">
        <w:rPr>
          <w:rFonts w:ascii="Times New Roman" w:hAnsi="Times New Roman" w:cs="Times New Roman"/>
          <w:b/>
          <w:sz w:val="20"/>
          <w:szCs w:val="20"/>
        </w:rPr>
        <w:t>zinc</w:t>
      </w:r>
      <w:r w:rsidR="00453F4C" w:rsidRPr="00B17845">
        <w:rPr>
          <w:rFonts w:ascii="Times New Roman" w:hAnsi="Times New Roman" w:cs="Times New Roman"/>
          <w:b/>
          <w:sz w:val="20"/>
          <w:szCs w:val="20"/>
        </w:rPr>
        <w:t xml:space="preserve"> content and top three genotypes carrying them</w:t>
      </w:r>
      <w:r w:rsidR="00A32DEE" w:rsidRPr="00B1784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9576" w:type="dxa"/>
        <w:jc w:val="center"/>
        <w:tblLayout w:type="fixed"/>
        <w:tblLook w:val="04A0"/>
      </w:tblPr>
      <w:tblGrid>
        <w:gridCol w:w="1818"/>
        <w:gridCol w:w="1260"/>
        <w:gridCol w:w="900"/>
        <w:gridCol w:w="990"/>
        <w:gridCol w:w="4608"/>
      </w:tblGrid>
      <w:tr w:rsidR="00EE49C9" w:rsidRPr="00B17845" w:rsidTr="00B34B0A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49C9" w:rsidRPr="00B17845" w:rsidRDefault="00EE49C9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Favorable alle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49C9" w:rsidRPr="00B17845" w:rsidRDefault="00EE49C9" w:rsidP="00B877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En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onm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49C9" w:rsidRPr="00B17845" w:rsidRDefault="00EE49C9" w:rsidP="00B877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No. of genotypes carrying the alle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49C9" w:rsidRPr="00B17845" w:rsidRDefault="00EE49C9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 of the</w:t>
            </w: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lele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49C9" w:rsidRPr="00B17845" w:rsidRDefault="00EE49C9" w:rsidP="00B178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b/>
                <w:sz w:val="20"/>
                <w:szCs w:val="20"/>
              </w:rPr>
              <w:t>Representative genotypes</w:t>
            </w:r>
          </w:p>
        </w:tc>
      </w:tr>
      <w:tr w:rsidR="00CA75B5" w:rsidRPr="00B17845" w:rsidTr="00CA75B5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C71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3004-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864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295, PIB 228, PPMI 1112</w:t>
            </w:r>
          </w:p>
        </w:tc>
      </w:tr>
      <w:tr w:rsidR="00CA75B5" w:rsidRPr="00B17845" w:rsidTr="00CA75B5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C711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3016-7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B864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I 1101, PPMI 1102</w:t>
            </w:r>
          </w:p>
        </w:tc>
      </w:tr>
      <w:tr w:rsidR="00CA75B5" w:rsidRPr="00B17845" w:rsidTr="00B34B0A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4006-2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864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4, PPMI 1105, PPMI 1116</w:t>
            </w:r>
          </w:p>
        </w:tc>
      </w:tr>
      <w:tr w:rsidR="00CA75B5" w:rsidRPr="00B17845" w:rsidTr="00C03F91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0096-1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864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99, PPMI 1102, PPMI 1067</w:t>
            </w:r>
          </w:p>
        </w:tc>
      </w:tr>
      <w:tr w:rsidR="00CA75B5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864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99, PPMDMGPM 27, PPMI 1102</w:t>
            </w:r>
          </w:p>
        </w:tc>
      </w:tr>
      <w:tr w:rsidR="00CA75B5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I 683</w:t>
            </w:r>
          </w:p>
        </w:tc>
      </w:tr>
      <w:tr w:rsidR="00CA75B5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 PPMFeZMP 199,  PPMDMGPM 27</w:t>
            </w:r>
          </w:p>
        </w:tc>
      </w:tr>
      <w:tr w:rsidR="00CA75B5" w:rsidRPr="00B17845" w:rsidTr="002256AE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FeZMP 199, PPMDMGPM 27</w:t>
            </w:r>
          </w:p>
        </w:tc>
      </w:tr>
      <w:tr w:rsidR="00CA75B5" w:rsidRPr="00B17845" w:rsidTr="00CF0C53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C71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0180-3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75B5" w:rsidRPr="00B17845" w:rsidRDefault="00CA75B5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DA0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16392B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5B5" w:rsidRPr="00B17845" w:rsidRDefault="00CA75B5" w:rsidP="002E3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1108, PPMI 1225</w:t>
            </w:r>
          </w:p>
        </w:tc>
      </w:tr>
      <w:tr w:rsidR="00DA07D1" w:rsidRPr="00B17845" w:rsidTr="00DA07D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9A22C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0224-1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</w:t>
            </w:r>
            <w:r w:rsidR="00396D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295, PPMI 1102, PIB 228</w:t>
            </w:r>
          </w:p>
        </w:tc>
      </w:tr>
      <w:tr w:rsidR="00DA07D1" w:rsidRPr="00B17845" w:rsidTr="00DA07D1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2086-1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4, PPMFeZMP 199, PPMI 708</w:t>
            </w:r>
          </w:p>
        </w:tc>
      </w:tr>
      <w:tr w:rsidR="00DA07D1" w:rsidRPr="00B17845" w:rsidTr="002256AE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 xml:space="preserve"> 2213-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F350EE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FeZMP 126, PPMFeZMP 153, PPMFeZMP 125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psmp </w:t>
            </w: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261-1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295, PIB 228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295, PPMI 1102, PIB 228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DA07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295,  PIB 228, PPMI 708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I 1102, PPMFeZMP 199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FeZMP 199, PPMI 214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2, PPMI 708, PPMFeZMP 199</w:t>
            </w:r>
          </w:p>
        </w:tc>
      </w:tr>
      <w:tr w:rsidR="00DA07D1" w:rsidRPr="00B17845" w:rsidTr="00C03F91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FeZMP 199, PPMI 683</w:t>
            </w:r>
          </w:p>
        </w:tc>
      </w:tr>
      <w:tr w:rsidR="00DA07D1" w:rsidRPr="00B17845" w:rsidTr="009418B4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B1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708, PPMI 1102, PPMFeZMP 199</w:t>
            </w:r>
          </w:p>
        </w:tc>
      </w:tr>
      <w:tr w:rsidR="00DA07D1" w:rsidRPr="00B17845" w:rsidTr="009418B4">
        <w:trPr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sinramp </w:t>
            </w:r>
            <w:r w:rsidRPr="00B17845">
              <w:rPr>
                <w:rFonts w:ascii="Times New Roman" w:hAnsi="Times New Roman" w:cs="Times New Roman"/>
                <w:iCs/>
                <w:sz w:val="20"/>
                <w:szCs w:val="20"/>
              </w:rPr>
              <w:t>6-7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DA0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4, PPMFeZMP  199, PPMI 708</w:t>
            </w:r>
          </w:p>
        </w:tc>
      </w:tr>
      <w:tr w:rsidR="00DA07D1" w:rsidRPr="00B17845" w:rsidTr="002E3639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DA0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07D1" w:rsidRPr="00B17845" w:rsidRDefault="00DA07D1" w:rsidP="002E3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4, PPMFeZMP  199, PPMI 1105</w:t>
            </w:r>
          </w:p>
        </w:tc>
      </w:tr>
      <w:tr w:rsidR="00DA07D1" w:rsidRPr="00B17845" w:rsidTr="002E3639">
        <w:trPr>
          <w:jc w:val="center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17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D1" w:rsidRPr="00B17845" w:rsidRDefault="00DA07D1" w:rsidP="00B53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DW-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DA0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7D1" w:rsidRPr="00B17845" w:rsidRDefault="00DA07D1" w:rsidP="002E3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845">
              <w:rPr>
                <w:rFonts w:ascii="Times New Roman" w:hAnsi="Times New Roman" w:cs="Times New Roman"/>
                <w:sz w:val="20"/>
                <w:szCs w:val="20"/>
              </w:rPr>
              <w:t>PPMI 1105, PPMFeZMP  199, PPMI 1116</w:t>
            </w:r>
          </w:p>
        </w:tc>
      </w:tr>
    </w:tbl>
    <w:p w:rsidR="00453F4C" w:rsidRPr="00911506" w:rsidRDefault="005517A8" w:rsidP="00B17845">
      <w:pPr>
        <w:rPr>
          <w:rFonts w:ascii="Times New Roman" w:hAnsi="Times New Roman" w:cs="Times New Roman"/>
          <w:sz w:val="20"/>
          <w:szCs w:val="20"/>
        </w:rPr>
      </w:pPr>
      <w:r w:rsidRPr="00B17845">
        <w:rPr>
          <w:rFonts w:ascii="Times New Roman" w:hAnsi="Times New Roman" w:cs="Times New Roman"/>
          <w:sz w:val="20"/>
          <w:szCs w:val="20"/>
        </w:rPr>
        <w:t xml:space="preserve">PE of allele </w:t>
      </w:r>
      <w:r w:rsidR="00EE49C9">
        <w:rPr>
          <w:rFonts w:ascii="Times New Roman" w:hAnsi="Times New Roman" w:cs="Times New Roman"/>
          <w:sz w:val="20"/>
          <w:szCs w:val="20"/>
        </w:rPr>
        <w:t>is</w:t>
      </w:r>
      <w:r w:rsidRPr="00B17845">
        <w:rPr>
          <w:rFonts w:ascii="Times New Roman" w:hAnsi="Times New Roman" w:cs="Times New Roman"/>
          <w:sz w:val="20"/>
          <w:szCs w:val="20"/>
        </w:rPr>
        <w:t xml:space="preserve"> Phenotypic effect of an allele.</w:t>
      </w:r>
      <w:r w:rsidR="00A91C19" w:rsidRPr="00B17845">
        <w:rPr>
          <w:rFonts w:ascii="Times New Roman" w:hAnsi="Times New Roman" w:cs="Times New Roman"/>
          <w:sz w:val="20"/>
          <w:szCs w:val="20"/>
        </w:rPr>
        <w:t xml:space="preserve"> </w:t>
      </w:r>
      <w:r w:rsidR="00C41C69" w:rsidRPr="00B17845">
        <w:rPr>
          <w:rFonts w:ascii="Times New Roman" w:hAnsi="Times New Roman" w:cs="Times New Roman"/>
          <w:sz w:val="20"/>
          <w:szCs w:val="20"/>
        </w:rPr>
        <w:t xml:space="preserve">Del-14, Del-15, Jod-14, Jod-15, DW-14, DW-15, Y14-M, Y15-M, Del-M, Jod-M, DW-M and GM are Delhi during 2014, Delhi during 2015, Jodhpur during 2014, Jodhpur during 2015, Dharwad </w:t>
      </w:r>
      <w:r w:rsidR="005C5EC6">
        <w:rPr>
          <w:rFonts w:ascii="Times New Roman" w:hAnsi="Times New Roman" w:cs="Times New Roman"/>
          <w:sz w:val="20"/>
          <w:szCs w:val="20"/>
        </w:rPr>
        <w:t>d</w:t>
      </w:r>
      <w:r w:rsidR="00C41C69" w:rsidRPr="00B17845">
        <w:rPr>
          <w:rFonts w:ascii="Times New Roman" w:hAnsi="Times New Roman" w:cs="Times New Roman"/>
          <w:sz w:val="20"/>
          <w:szCs w:val="20"/>
        </w:rPr>
        <w:t>uring 2014, Dharwad during 2015, Year 2014 mean, Year 2015 mean, Delhi mean, Jodhpur mean, Dharwad mean and Grand mean</w:t>
      </w:r>
      <w:r w:rsidR="00A91C19" w:rsidRPr="00B17845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C41C69" w:rsidRPr="00B17845">
        <w:rPr>
          <w:rFonts w:ascii="Times New Roman" w:hAnsi="Times New Roman" w:cs="Times New Roman"/>
          <w:sz w:val="20"/>
          <w:szCs w:val="20"/>
        </w:rPr>
        <w:t>.</w:t>
      </w:r>
    </w:p>
    <w:sectPr w:rsidR="00453F4C" w:rsidRPr="00911506" w:rsidSect="001D0352">
      <w:pgSz w:w="12240" w:h="15840"/>
      <w:pgMar w:top="1440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>
    <w:useFELayout/>
  </w:compat>
  <w:rsids>
    <w:rsidRoot w:val="00EB2028"/>
    <w:rsid w:val="00005EC4"/>
    <w:rsid w:val="00032729"/>
    <w:rsid w:val="00081086"/>
    <w:rsid w:val="00090A93"/>
    <w:rsid w:val="000E69D5"/>
    <w:rsid w:val="00121DA6"/>
    <w:rsid w:val="0016392B"/>
    <w:rsid w:val="0018453D"/>
    <w:rsid w:val="00194E10"/>
    <w:rsid w:val="001B5A7C"/>
    <w:rsid w:val="001D0352"/>
    <w:rsid w:val="001D344E"/>
    <w:rsid w:val="001E34A4"/>
    <w:rsid w:val="001F0978"/>
    <w:rsid w:val="0022496C"/>
    <w:rsid w:val="002256AE"/>
    <w:rsid w:val="00246B43"/>
    <w:rsid w:val="002839ED"/>
    <w:rsid w:val="00284BB5"/>
    <w:rsid w:val="002C2B94"/>
    <w:rsid w:val="002E3639"/>
    <w:rsid w:val="0031274D"/>
    <w:rsid w:val="00357946"/>
    <w:rsid w:val="00383733"/>
    <w:rsid w:val="00391648"/>
    <w:rsid w:val="00396D0A"/>
    <w:rsid w:val="003F53EF"/>
    <w:rsid w:val="004279FD"/>
    <w:rsid w:val="00430E12"/>
    <w:rsid w:val="004375DD"/>
    <w:rsid w:val="00450B30"/>
    <w:rsid w:val="004518D4"/>
    <w:rsid w:val="00453F4C"/>
    <w:rsid w:val="0046094B"/>
    <w:rsid w:val="00466D7C"/>
    <w:rsid w:val="00475C09"/>
    <w:rsid w:val="00497008"/>
    <w:rsid w:val="004B2B19"/>
    <w:rsid w:val="004B7DBC"/>
    <w:rsid w:val="004F1979"/>
    <w:rsid w:val="004F7794"/>
    <w:rsid w:val="005517A8"/>
    <w:rsid w:val="005527BB"/>
    <w:rsid w:val="00556C07"/>
    <w:rsid w:val="005B53E6"/>
    <w:rsid w:val="005C5EC6"/>
    <w:rsid w:val="005E4130"/>
    <w:rsid w:val="00622B4A"/>
    <w:rsid w:val="0066582A"/>
    <w:rsid w:val="00666122"/>
    <w:rsid w:val="00697D53"/>
    <w:rsid w:val="006D5063"/>
    <w:rsid w:val="007555F6"/>
    <w:rsid w:val="00757866"/>
    <w:rsid w:val="007A3553"/>
    <w:rsid w:val="007A38E4"/>
    <w:rsid w:val="007A5B60"/>
    <w:rsid w:val="007B7F17"/>
    <w:rsid w:val="007C4974"/>
    <w:rsid w:val="007E3A90"/>
    <w:rsid w:val="007E6BBC"/>
    <w:rsid w:val="00805AF4"/>
    <w:rsid w:val="00805E6F"/>
    <w:rsid w:val="00815CAF"/>
    <w:rsid w:val="00835211"/>
    <w:rsid w:val="008921B6"/>
    <w:rsid w:val="008C7961"/>
    <w:rsid w:val="008F1A53"/>
    <w:rsid w:val="008F5EE0"/>
    <w:rsid w:val="00911506"/>
    <w:rsid w:val="00912D4D"/>
    <w:rsid w:val="009418B4"/>
    <w:rsid w:val="00950CCB"/>
    <w:rsid w:val="009A2168"/>
    <w:rsid w:val="009A22C1"/>
    <w:rsid w:val="009C300F"/>
    <w:rsid w:val="009F2226"/>
    <w:rsid w:val="009F64BE"/>
    <w:rsid w:val="00A1472D"/>
    <w:rsid w:val="00A17184"/>
    <w:rsid w:val="00A32DEE"/>
    <w:rsid w:val="00A4562F"/>
    <w:rsid w:val="00A57E4B"/>
    <w:rsid w:val="00A83603"/>
    <w:rsid w:val="00A91C19"/>
    <w:rsid w:val="00AA1241"/>
    <w:rsid w:val="00AB75F9"/>
    <w:rsid w:val="00B166DF"/>
    <w:rsid w:val="00B17845"/>
    <w:rsid w:val="00B20E67"/>
    <w:rsid w:val="00B31ECA"/>
    <w:rsid w:val="00B34B0A"/>
    <w:rsid w:val="00B538A0"/>
    <w:rsid w:val="00B81192"/>
    <w:rsid w:val="00B864D7"/>
    <w:rsid w:val="00B905D8"/>
    <w:rsid w:val="00B93AD4"/>
    <w:rsid w:val="00BD1191"/>
    <w:rsid w:val="00BD4558"/>
    <w:rsid w:val="00BD47EB"/>
    <w:rsid w:val="00C03F91"/>
    <w:rsid w:val="00C07509"/>
    <w:rsid w:val="00C3598B"/>
    <w:rsid w:val="00C41C69"/>
    <w:rsid w:val="00C51586"/>
    <w:rsid w:val="00C6768F"/>
    <w:rsid w:val="00C91C64"/>
    <w:rsid w:val="00C93050"/>
    <w:rsid w:val="00CA2AA8"/>
    <w:rsid w:val="00CA6AC1"/>
    <w:rsid w:val="00CA75B5"/>
    <w:rsid w:val="00CF20C6"/>
    <w:rsid w:val="00D437C6"/>
    <w:rsid w:val="00D56E8C"/>
    <w:rsid w:val="00D81132"/>
    <w:rsid w:val="00D93864"/>
    <w:rsid w:val="00DA07D1"/>
    <w:rsid w:val="00DC626E"/>
    <w:rsid w:val="00DE20A5"/>
    <w:rsid w:val="00DE6A65"/>
    <w:rsid w:val="00E46592"/>
    <w:rsid w:val="00E706CB"/>
    <w:rsid w:val="00E849F7"/>
    <w:rsid w:val="00EA059F"/>
    <w:rsid w:val="00EB2028"/>
    <w:rsid w:val="00ED6209"/>
    <w:rsid w:val="00EE49C9"/>
    <w:rsid w:val="00F12C70"/>
    <w:rsid w:val="00F3084D"/>
    <w:rsid w:val="00F350EE"/>
    <w:rsid w:val="00F5106E"/>
    <w:rsid w:val="00F7172A"/>
    <w:rsid w:val="00FA7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0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0.DOCX</DocumentId>
    <DocumentType xmlns="370fed10-a368-469c-a864-2e77a9536334">Table</DocumentType>
    <TitleName xmlns="370fed10-a368-469c-a864-2e77a9536334">Table 10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A506C80-9FC2-4613-A857-62F572FD6A2A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407DC67C-D2EB-41C7-9806-1520AFC0DD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337C65-1FDB-4118-A441-72ADCA882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2</cp:revision>
  <dcterms:created xsi:type="dcterms:W3CDTF">2016-09-15T11:22:00Z</dcterms:created>
  <dcterms:modified xsi:type="dcterms:W3CDTF">2017-03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